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206" w:rsidRPr="00A4563E" w:rsidRDefault="00667206" w:rsidP="006672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563E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DA36A5" w:rsidRPr="00A4563E">
        <w:rPr>
          <w:rFonts w:ascii="Times New Roman" w:hAnsi="Times New Roman" w:cs="Times New Roman"/>
          <w:b/>
          <w:sz w:val="24"/>
          <w:szCs w:val="24"/>
        </w:rPr>
        <w:t>fi</w:t>
      </w:r>
      <w:bookmarkStart w:id="0" w:name="_GoBack"/>
      <w:bookmarkEnd w:id="0"/>
      <w:r w:rsidR="00DA36A5" w:rsidRPr="00A4563E">
        <w:rPr>
          <w:rFonts w:ascii="Times New Roman" w:hAnsi="Times New Roman" w:cs="Times New Roman"/>
          <w:b/>
          <w:sz w:val="24"/>
          <w:szCs w:val="24"/>
        </w:rPr>
        <w:t xml:space="preserve">le </w:t>
      </w:r>
      <w:r w:rsidRPr="00A4563E">
        <w:rPr>
          <w:rFonts w:ascii="Times New Roman" w:hAnsi="Times New Roman" w:cs="Times New Roman"/>
          <w:b/>
          <w:sz w:val="24"/>
          <w:szCs w:val="24"/>
        </w:rPr>
        <w:t>7</w:t>
      </w:r>
      <w:r w:rsidRPr="00A4563E">
        <w:rPr>
          <w:rFonts w:ascii="Times New Roman" w:hAnsi="Times New Roman" w:cs="Times New Roman"/>
          <w:sz w:val="24"/>
          <w:szCs w:val="24"/>
        </w:rPr>
        <w:t>: Summary of p-value t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850"/>
        <w:gridCol w:w="1134"/>
        <w:gridCol w:w="992"/>
        <w:gridCol w:w="1134"/>
        <w:gridCol w:w="851"/>
        <w:gridCol w:w="1133"/>
      </w:tblGrid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4563E">
              <w:rPr>
                <w:rFonts w:ascii="Times New Roman" w:hAnsi="Times New Roman" w:cs="Times New Roman"/>
                <w:b/>
                <w:color w:val="000000"/>
                <w:sz w:val="20"/>
              </w:rPr>
              <w:t>Experiment/Assa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4563E">
              <w:rPr>
                <w:rFonts w:ascii="Times New Roman" w:hAnsi="Times New Roman" w:cs="Times New Roman"/>
                <w:b/>
                <w:color w:val="000000"/>
                <w:sz w:val="20"/>
              </w:rPr>
              <w:t>Genotype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4563E">
              <w:rPr>
                <w:rFonts w:ascii="Times New Roman" w:hAnsi="Times New Roman" w:cs="Times New Roman"/>
                <w:b/>
                <w:color w:val="000000"/>
                <w:sz w:val="20"/>
              </w:rPr>
              <w:t>Injur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4563E">
              <w:rPr>
                <w:rFonts w:ascii="Times New Roman" w:hAnsi="Times New Roman" w:cs="Times New Roman"/>
                <w:b/>
                <w:color w:val="000000"/>
                <w:sz w:val="20"/>
              </w:rPr>
              <w:t>Genotype* Injury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4563E">
              <w:rPr>
                <w:rFonts w:ascii="Times New Roman" w:hAnsi="Times New Roman" w:cs="Times New Roman"/>
                <w:b/>
                <w:color w:val="000000"/>
                <w:sz w:val="20"/>
              </w:rPr>
              <w:t>Time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4563E">
              <w:rPr>
                <w:rFonts w:ascii="Times New Roman" w:hAnsi="Times New Roman" w:cs="Times New Roman"/>
                <w:b/>
                <w:color w:val="000000"/>
                <w:sz w:val="20"/>
              </w:rPr>
              <w:t>Genotype* Time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4563E">
              <w:rPr>
                <w:rFonts w:ascii="Times New Roman" w:hAnsi="Times New Roman" w:cs="Times New Roman"/>
                <w:b/>
                <w:color w:val="000000"/>
                <w:sz w:val="20"/>
              </w:rPr>
              <w:t>Injury* Time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4563E">
              <w:rPr>
                <w:rFonts w:ascii="Times New Roman" w:hAnsi="Times New Roman" w:cs="Times New Roman"/>
                <w:b/>
                <w:color w:val="000000"/>
                <w:sz w:val="20"/>
              </w:rPr>
              <w:t>Genotype* Injury* Time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assive Avoidance Duration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92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95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63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38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assive Avoidance Initial Fear Memor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22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26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6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78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74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17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assive Avoidance Rate of Extinction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5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42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5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37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78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93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Barnes Maze Acquisition Duration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64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78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92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34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Barnes Maze Cognitive Score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8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63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42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83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Barnes Maze Probe Trial - North Quadrant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75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6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27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26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14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22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Barnes Maze Probe Trial - Previous escape location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19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75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84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13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4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99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33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Barnes Maze Reverse Trial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6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2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63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08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13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Elevated Plus Maze Difference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62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04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34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57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52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Elevated Plus Maze Close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73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47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83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04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89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Elevated Plus Maze Open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9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24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51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9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19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Optic Tract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4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65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Optic Tract Iba1 Size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13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15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Optic Tract Silver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6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24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Optic Tract GFAP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18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53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 xml:space="preserve">Optic Tract </w:t>
            </w: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Neurofilament</w:t>
            </w:r>
            <w:proofErr w:type="spellEnd"/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2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42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Corpus Callosum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3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27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5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Corpus Callosum Iba1 Size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32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47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09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Corpus Callosum Silver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87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3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Corpus Callosum GFAP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6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34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refrontal Cortex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87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refrontal Cortex Iba1 Area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3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09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refrontal Cortex activated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35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99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refrontal Cortex activated Iba1 Area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88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73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refrontal Cortex non-activated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46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37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8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Prefrontal Cortex non-activated Iba1 Area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2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27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72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refrontal Cortex GFAP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3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89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refrontal Cortex DAPI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12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9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03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mygdala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73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76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mygdala Iba1 Area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9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mygdala activated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1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74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mygdala activated Iba1 Area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mygdala non-activated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55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02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mygdala non-activated Iba1 Area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9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46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8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mygdala GFAP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55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432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mygdala DAPI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1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28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12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Hippocampus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Hippocampus Iba1 Area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9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Hippocampus activated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1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9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03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Hippocampus activated Iba1 Area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17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5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5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Hippocampus non-activated Iba1 Density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45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6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Hippocampus non-activated Iba1 Area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48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Hippocampus GFAP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28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94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Hippocampus DAPI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1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7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52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GuHCl</w:t>
            </w:r>
            <w:proofErr w:type="spellEnd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-soluble  A-beta40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6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GuHCl</w:t>
            </w:r>
            <w:proofErr w:type="spellEnd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-soluble  A-beta4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93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Carbonate-soluble A-beta40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0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Carbonate-soluble A-beta4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5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 xml:space="preserve">Carbonate-soluble </w:t>
            </w: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ducanumab</w:t>
            </w:r>
            <w:proofErr w:type="spellEnd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-binding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Carbonate-soluble Human IgG1-binding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59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Carbonate-soluble Poly8029-binding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75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Loss of righting reflex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5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6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17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78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32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39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Neurological severity score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73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35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36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32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07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36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Mortality during ageing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32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Rotarod</w:t>
            </w:r>
            <w:proofErr w:type="spellEnd"/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Total tau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24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45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8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Phospho-Thr231 tau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78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46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hospho:Total</w:t>
            </w:r>
            <w:proofErr w:type="spellEnd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 xml:space="preserve"> tau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19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29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Neurofilament</w:t>
            </w:r>
            <w:proofErr w:type="spellEnd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-light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07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297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arietal Cortex 6E10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056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Prefrontal Cortex 6E10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43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mygdala 6E10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8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Hippocampus 6E10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28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Corpus Callosum 6E10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157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 xml:space="preserve">Parietal Cortex </w:t>
            </w: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ThioS</w:t>
            </w:r>
            <w:proofErr w:type="spellEnd"/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61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 xml:space="preserve">Prefrontal Cortex </w:t>
            </w: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ThioS</w:t>
            </w:r>
            <w:proofErr w:type="spellEnd"/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42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 xml:space="preserve">Amygdala </w:t>
            </w: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ThioS</w:t>
            </w:r>
            <w:proofErr w:type="spellEnd"/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939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 xml:space="preserve">Hippocampus </w:t>
            </w: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ThioS</w:t>
            </w:r>
            <w:proofErr w:type="spellEnd"/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6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sAPP</w:t>
            </w:r>
            <w:proofErr w:type="spellEnd"/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/GAPDH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605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667206" w:rsidRPr="00A4563E" w:rsidTr="00CF529E">
        <w:tc>
          <w:tcPr>
            <w:tcW w:w="212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APP-CTF/GAPDH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850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34</w:t>
            </w: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  <w:r w:rsidRPr="00A4563E">
              <w:rPr>
                <w:rFonts w:ascii="Times New Roman" w:hAnsi="Times New Roman" w:cs="Times New Roman"/>
                <w:color w:val="000000"/>
                <w:sz w:val="20"/>
              </w:rPr>
              <w:t>0.803</w:t>
            </w:r>
          </w:p>
        </w:tc>
        <w:tc>
          <w:tcPr>
            <w:tcW w:w="992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3" w:type="dxa"/>
            <w:vAlign w:val="bottom"/>
          </w:tcPr>
          <w:p w:rsidR="00667206" w:rsidRPr="00A4563E" w:rsidRDefault="00667206" w:rsidP="00CF52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667206" w:rsidRPr="00A4563E" w:rsidRDefault="00667206" w:rsidP="006672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1766" w:rsidRDefault="00A01766"/>
    <w:sectPr w:rsidR="00A01766" w:rsidSect="007D105E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A36A5">
      <w:pPr>
        <w:spacing w:after="0" w:line="240" w:lineRule="auto"/>
      </w:pPr>
      <w:r>
        <w:separator/>
      </w:r>
    </w:p>
  </w:endnote>
  <w:endnote w:type="continuationSeparator" w:id="0">
    <w:p w:rsidR="00000000" w:rsidRDefault="00DA3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9565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B4490" w:rsidRDefault="00667206" w:rsidP="003B5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B4490" w:rsidRDefault="00DA36A5" w:rsidP="0019687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69595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B4490" w:rsidRDefault="00667206" w:rsidP="003B5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36A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AB4490" w:rsidRDefault="00DA36A5" w:rsidP="001968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A36A5">
      <w:pPr>
        <w:spacing w:after="0" w:line="240" w:lineRule="auto"/>
      </w:pPr>
      <w:r>
        <w:separator/>
      </w:r>
    </w:p>
  </w:footnote>
  <w:footnote w:type="continuationSeparator" w:id="0">
    <w:p w:rsidR="00000000" w:rsidRDefault="00DA36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7206"/>
    <w:rsid w:val="00271228"/>
    <w:rsid w:val="006168BF"/>
    <w:rsid w:val="00667206"/>
    <w:rsid w:val="00A01766"/>
    <w:rsid w:val="00DA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720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CA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67206"/>
    <w:rPr>
      <w:rFonts w:eastAsiaTheme="minorEastAsia"/>
      <w:lang w:val="en-CA" w:eastAsia="zh-TW"/>
    </w:rPr>
  </w:style>
  <w:style w:type="character" w:styleId="PageNumber">
    <w:name w:val="page number"/>
    <w:basedOn w:val="DefaultParagraphFont"/>
    <w:uiPriority w:val="99"/>
    <w:semiHidden/>
    <w:unhideWhenUsed/>
    <w:rsid w:val="00667206"/>
  </w:style>
  <w:style w:type="table" w:styleId="TableGrid">
    <w:name w:val="Table Grid"/>
    <w:basedOn w:val="TableNormal"/>
    <w:uiPriority w:val="39"/>
    <w:rsid w:val="00667206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720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CA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67206"/>
    <w:rPr>
      <w:rFonts w:eastAsiaTheme="minorEastAsia"/>
      <w:lang w:val="en-CA" w:eastAsia="zh-TW"/>
    </w:rPr>
  </w:style>
  <w:style w:type="character" w:styleId="PageNumber">
    <w:name w:val="page number"/>
    <w:basedOn w:val="DefaultParagraphFont"/>
    <w:uiPriority w:val="99"/>
    <w:semiHidden/>
    <w:unhideWhenUsed/>
    <w:rsid w:val="00667206"/>
  </w:style>
  <w:style w:type="table" w:styleId="TableGrid">
    <w:name w:val="Table Grid"/>
    <w:basedOn w:val="TableNormal"/>
    <w:uiPriority w:val="39"/>
    <w:rsid w:val="00667206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7</Words>
  <Characters>3165</Characters>
  <Application>Microsoft Office Word</Application>
  <DocSecurity>0</DocSecurity>
  <Lines>791</Lines>
  <Paragraphs>369</Paragraphs>
  <ScaleCrop>false</ScaleCrop>
  <Company/>
  <LinksUpToDate>false</LinksUpToDate>
  <CharactersWithSpaces>3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JBODONZO</cp:lastModifiedBy>
  <cp:revision>2</cp:revision>
  <dcterms:created xsi:type="dcterms:W3CDTF">2018-12-22T06:34:00Z</dcterms:created>
  <dcterms:modified xsi:type="dcterms:W3CDTF">2018-12-26T05:44:00Z</dcterms:modified>
</cp:coreProperties>
</file>